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</w:tblGrid>
      <w:tr w:rsidR="005857C3" w:rsidRPr="00A90CC2" w14:paraId="36CC5BB5" w14:textId="77777777" w:rsidTr="00035B6C">
        <w:trPr>
          <w:cantSplit/>
          <w:trHeight w:val="1331"/>
        </w:trPr>
        <w:tc>
          <w:tcPr>
            <w:tcW w:w="2430" w:type="dxa"/>
          </w:tcPr>
          <w:p w14:paraId="3DCA65E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extDirection w:val="btLr"/>
          </w:tcPr>
          <w:p w14:paraId="18B49C73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518" w:type="dxa"/>
            <w:textDirection w:val="btLr"/>
          </w:tcPr>
          <w:p w14:paraId="63E2A478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517" w:type="dxa"/>
            <w:textDirection w:val="btLr"/>
          </w:tcPr>
          <w:p w14:paraId="08CC6E62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518" w:type="dxa"/>
            <w:textDirection w:val="btLr"/>
          </w:tcPr>
          <w:p w14:paraId="25B35076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517" w:type="dxa"/>
            <w:textDirection w:val="btLr"/>
          </w:tcPr>
          <w:p w14:paraId="6B2294CF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518" w:type="dxa"/>
            <w:textDirection w:val="btLr"/>
          </w:tcPr>
          <w:p w14:paraId="28B3B027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517" w:type="dxa"/>
            <w:textDirection w:val="btLr"/>
          </w:tcPr>
          <w:p w14:paraId="107991D3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518" w:type="dxa"/>
            <w:textDirection w:val="btLr"/>
          </w:tcPr>
          <w:p w14:paraId="22DC1456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517" w:type="dxa"/>
            <w:textDirection w:val="btLr"/>
          </w:tcPr>
          <w:p w14:paraId="7004E20F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518" w:type="dxa"/>
            <w:textDirection w:val="btLr"/>
          </w:tcPr>
          <w:p w14:paraId="066149D8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</w:t>
            </w:r>
          </w:p>
        </w:tc>
        <w:tc>
          <w:tcPr>
            <w:tcW w:w="517" w:type="dxa"/>
            <w:textDirection w:val="btLr"/>
          </w:tcPr>
          <w:p w14:paraId="5D5AA8A0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518" w:type="dxa"/>
            <w:textDirection w:val="btLr"/>
          </w:tcPr>
          <w:p w14:paraId="7A03F510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517" w:type="dxa"/>
            <w:textDirection w:val="btLr"/>
          </w:tcPr>
          <w:p w14:paraId="04DD5915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518" w:type="dxa"/>
            <w:textDirection w:val="btLr"/>
          </w:tcPr>
          <w:p w14:paraId="3AAF2E41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517" w:type="dxa"/>
            <w:textDirection w:val="btLr"/>
          </w:tcPr>
          <w:p w14:paraId="6D8E5338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518" w:type="dxa"/>
            <w:textDirection w:val="btLr"/>
          </w:tcPr>
          <w:p w14:paraId="081B82DC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</w:t>
            </w:r>
          </w:p>
        </w:tc>
        <w:tc>
          <w:tcPr>
            <w:tcW w:w="517" w:type="dxa"/>
            <w:textDirection w:val="btLr"/>
          </w:tcPr>
          <w:p w14:paraId="2277DA9C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518" w:type="dxa"/>
            <w:textDirection w:val="btLr"/>
          </w:tcPr>
          <w:p w14:paraId="6B0A5E59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517" w:type="dxa"/>
            <w:textDirection w:val="btLr"/>
          </w:tcPr>
          <w:p w14:paraId="07D267B5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8" w:type="dxa"/>
            <w:textDirection w:val="btLr"/>
          </w:tcPr>
          <w:p w14:paraId="2DE14978" w14:textId="77777777" w:rsidR="005857C3" w:rsidRPr="00A90CC2" w:rsidRDefault="005857C3" w:rsidP="00035B6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</w:tr>
      <w:tr w:rsidR="005857C3" w:rsidRPr="00A90CC2" w14:paraId="08B8964B" w14:textId="77777777" w:rsidTr="00035B6C">
        <w:tc>
          <w:tcPr>
            <w:tcW w:w="2430" w:type="dxa"/>
          </w:tcPr>
          <w:p w14:paraId="58E703C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i/>
                <w:sz w:val="20"/>
                <w:szCs w:val="20"/>
              </w:rPr>
              <w:t>APOE*4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3189892B" w14:textId="77777777" w:rsidR="005857C3" w:rsidRPr="00A90CC2" w:rsidRDefault="005857C3" w:rsidP="00035B6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4600B38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39B1997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031A32E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B4DCFCA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3293513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EE5F8B0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782492A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C3D7FD5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E5E1BB1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B594551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AC52379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7EE93C7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6A80353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6944C50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24065A3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88107C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DED1898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D57E3A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858260E" w14:textId="77777777" w:rsidR="005857C3" w:rsidRPr="00A90CC2" w:rsidRDefault="005857C3" w:rsidP="00035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857C3" w:rsidRPr="00A90CC2" w14:paraId="1286A784" w14:textId="77777777" w:rsidTr="00035B6C">
        <w:tc>
          <w:tcPr>
            <w:tcW w:w="2430" w:type="dxa"/>
          </w:tcPr>
          <w:p w14:paraId="2C6A7F5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0CA4A42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33AE4D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56A7A3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0DFE6A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8A0578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A49CA9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BEE5A0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200020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55B0CE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109E60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3C9C58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EAA931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0DADB0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710D85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C48115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3CE15F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42E6D8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42C3C4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011CCE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5EEBAF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03C9A3D7" w14:textId="77777777" w:rsidTr="00035B6C">
        <w:tc>
          <w:tcPr>
            <w:tcW w:w="2430" w:type="dxa"/>
          </w:tcPr>
          <w:p w14:paraId="52D51F0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5513886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965FC1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883E7AE" w14:textId="77777777" w:rsidR="005857C3" w:rsidRPr="00A90CC2" w:rsidRDefault="005857C3" w:rsidP="00035B6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75BA6F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221711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77FCD9B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A38670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0D5E1B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840353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245763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DD5C90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D8E7E6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E93A28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0CF444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A7C125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4D881A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0F39D3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CE433B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9A16F7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413E081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203BB91F" w14:textId="77777777" w:rsidTr="00035B6C">
        <w:tc>
          <w:tcPr>
            <w:tcW w:w="2430" w:type="dxa"/>
          </w:tcPr>
          <w:p w14:paraId="699F332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517" w:type="dxa"/>
            <w:shd w:val="clear" w:color="auto" w:fill="FFFFFF" w:themeFill="background1"/>
          </w:tcPr>
          <w:p w14:paraId="1B79C33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9431EB3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EFD8D53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02369E4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9A22745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CC95AEF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3B246A3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94C9D74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B41347F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F87BF4F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5C30501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5A3BFE6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6058770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D29A5F5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1D092C7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99BAFE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4B872C2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31752A4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0CA596F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DD5DAE7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5071A721" w14:textId="77777777" w:rsidTr="00035B6C">
        <w:tc>
          <w:tcPr>
            <w:tcW w:w="2430" w:type="dxa"/>
          </w:tcPr>
          <w:p w14:paraId="2E398EA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7121DBC7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AF955F5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A636ACE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305094D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34285C0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A11C1C1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643135C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64A68D8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FA4F7B2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6BF173E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BEB8C7A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678EDD4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84898C2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41933E7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5E8EE33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406E6BB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7CE635C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3C68895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2726C88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ABA844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0EE187A7" w14:textId="77777777" w:rsidTr="00035B6C">
        <w:tc>
          <w:tcPr>
            <w:tcW w:w="2430" w:type="dxa"/>
          </w:tcPr>
          <w:p w14:paraId="3325893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517" w:type="dxa"/>
            <w:shd w:val="clear" w:color="auto" w:fill="FFFFFF" w:themeFill="background1"/>
          </w:tcPr>
          <w:p w14:paraId="420CB501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C88B48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382EF6C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7127BB41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C478F3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04E32B0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2FB2729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81A2398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DD43BF5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20D199F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B9CA6BA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3B50FBA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4294176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DC1457A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A932B98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AFC2AA2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6FC361B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4B49EEC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04199E7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FBA086A" w14:textId="77777777" w:rsidR="005857C3" w:rsidRPr="00A90CC2" w:rsidRDefault="005857C3" w:rsidP="00035B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639E0C42" w14:textId="77777777" w:rsidTr="00035B6C">
        <w:tc>
          <w:tcPr>
            <w:tcW w:w="2430" w:type="dxa"/>
          </w:tcPr>
          <w:p w14:paraId="7D1DCD8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7B62DFA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B29FBD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4AED3D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20211E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474F41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5C4691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B00C90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82C454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56A1EF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333AF3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0D5D2F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60BC6A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CD06B2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2AB8E6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A822FE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F75674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607A98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F000D6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00F862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E998C0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5555A3A8" w14:textId="77777777" w:rsidTr="00035B6C">
        <w:tc>
          <w:tcPr>
            <w:tcW w:w="2430" w:type="dxa"/>
          </w:tcPr>
          <w:p w14:paraId="41493BD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31893DE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14:paraId="7917E95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55F40B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2436B0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F6CBEC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9DEF79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9CC161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35796FB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EBE974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0BDEDD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15AE8D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7A24FE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8DF15D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155042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58C8D4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C15B3F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7A5E14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1C00C6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FA89A5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234F98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4CAD7E93" w14:textId="77777777" w:rsidTr="00035B6C">
        <w:tc>
          <w:tcPr>
            <w:tcW w:w="2430" w:type="dxa"/>
          </w:tcPr>
          <w:p w14:paraId="5174484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ulse pressure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7505F3B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06342C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B05352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1D47B0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F8162D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41B97FA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463610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738DC27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06B7F7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706DA4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CF0463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8C2417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F5710E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A306C7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EBE2FD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13EAC7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C6C1FA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B067D1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2F9C34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62C5788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23C761E3" w14:textId="77777777" w:rsidTr="00035B6C">
        <w:tc>
          <w:tcPr>
            <w:tcW w:w="2430" w:type="dxa"/>
          </w:tcPr>
          <w:p w14:paraId="36DDBBB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737683E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4AE8EB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7A5775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1DF35C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B1F7EA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24A47E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6B4355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A6E2F3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015C25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DCE803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61A9A2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599670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91301C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9377DD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0E37F7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29CDFD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743907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60A3E3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2025A3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F4ACDD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61C91714" w14:textId="77777777" w:rsidTr="00035B6C">
        <w:tc>
          <w:tcPr>
            <w:tcW w:w="2430" w:type="dxa"/>
          </w:tcPr>
          <w:p w14:paraId="3302FE8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14EB82A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A00BD1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963664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556EDA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2E9283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5B8B77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A64641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860C83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3ED6AD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3628FFB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DE6029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5BFF2EA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7ADB2E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DB539E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C7A778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14778F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DF955C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15BB0C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5994AD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4DA325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3948DDBC" w14:textId="77777777" w:rsidTr="00035B6C">
        <w:tc>
          <w:tcPr>
            <w:tcW w:w="2430" w:type="dxa"/>
          </w:tcPr>
          <w:p w14:paraId="7A87494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33143CE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A70743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726E16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69A1350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87D4CB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9F551F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35634C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D331A5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C86855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FB5957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4331D8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800286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91A838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935C8C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F63A31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C73FF9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9224A0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37E010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3F9219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7894C8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23D53A21" w14:textId="77777777" w:rsidTr="00035B6C">
        <w:tc>
          <w:tcPr>
            <w:tcW w:w="2430" w:type="dxa"/>
          </w:tcPr>
          <w:p w14:paraId="3B6F4C3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37CBA86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B09649F" w14:textId="77777777" w:rsidR="005857C3" w:rsidRPr="00A90CC2" w:rsidRDefault="005857C3" w:rsidP="00035B6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265E76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A6A2FE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6BBBB0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2B03ECA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09A204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3D50F5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FB99A3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6E5E69F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13890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37CFE8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D3E50B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AAB997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42AE5A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CB95B2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DEB1AE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F74A03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832EE3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34EA83F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62718091" w14:textId="77777777" w:rsidTr="00035B6C">
        <w:tc>
          <w:tcPr>
            <w:tcW w:w="2430" w:type="dxa"/>
          </w:tcPr>
          <w:p w14:paraId="4623BB9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63E03AC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C3C344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CAF041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13C3D2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F02920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0A8EB5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B5A257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C5C993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76F331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007DE3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8E483D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1A2172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25E595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895CD9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5FD379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E4A102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A5B0E9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24AE5C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E5E155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A65120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77DD6462" w14:textId="77777777" w:rsidTr="00035B6C">
        <w:tc>
          <w:tcPr>
            <w:tcW w:w="2430" w:type="dxa"/>
          </w:tcPr>
          <w:p w14:paraId="375E155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517" w:type="dxa"/>
            <w:shd w:val="clear" w:color="auto" w:fill="A6A6A6" w:themeFill="background1" w:themeFillShade="A6"/>
          </w:tcPr>
          <w:p w14:paraId="2F657C3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35AA94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81E346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9CD6B8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8A2C32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7268AD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CA9066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B66EB3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65A825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947D40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39E94E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5C3DCE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5FF5D1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0A42CC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555AE5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30D613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3569A1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C62903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C44686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764FA2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7A8329B0" w14:textId="77777777" w:rsidTr="00035B6C">
        <w:tc>
          <w:tcPr>
            <w:tcW w:w="2430" w:type="dxa"/>
          </w:tcPr>
          <w:p w14:paraId="0361090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17" w:type="dxa"/>
            <w:shd w:val="clear" w:color="auto" w:fill="auto"/>
          </w:tcPr>
          <w:p w14:paraId="3CA4FE8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0C573D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1F996B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F177FE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392E58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57C952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7772F80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0A1C58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923096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02DAEC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397F99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84FE1A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5B900FB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0B8CA9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0C4098D0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5331F8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54C7DB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27EC35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419E5B5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508E348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17C927FA" w14:textId="77777777" w:rsidTr="00035B6C">
        <w:tc>
          <w:tcPr>
            <w:tcW w:w="2430" w:type="dxa"/>
          </w:tcPr>
          <w:p w14:paraId="14E339A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517" w:type="dxa"/>
            <w:shd w:val="clear" w:color="auto" w:fill="auto"/>
          </w:tcPr>
          <w:p w14:paraId="6C287BAF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81DE09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D3E9A3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5AEE5C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1B1ED2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1E4575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2FF7CB2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14:paraId="503A28A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236A56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65750BC1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650DE0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7638AF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0D7E5D3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3598A84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3C7D1A8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66F088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CA7F7D2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22DAEAA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369382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14:paraId="369BF31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7C3" w:rsidRPr="00A90CC2" w14:paraId="7E971016" w14:textId="77777777" w:rsidTr="00035B6C">
        <w:tc>
          <w:tcPr>
            <w:tcW w:w="2430" w:type="dxa"/>
          </w:tcPr>
          <w:p w14:paraId="1B0F4FE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517" w:type="dxa"/>
            <w:shd w:val="clear" w:color="auto" w:fill="FFFFFF" w:themeFill="background1"/>
          </w:tcPr>
          <w:p w14:paraId="35791F98" w14:textId="77777777" w:rsidR="005857C3" w:rsidRPr="00A90CC2" w:rsidRDefault="005857C3" w:rsidP="00035B6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02BDD96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84AB77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756DF32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617021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0BB889E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18FDA7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46BD7FEB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6EE12F0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4FD67636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181DEE4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E50B289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18DE0637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8A13AA8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C540E3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14:paraId="3FB2C70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6A6A6" w:themeFill="background1" w:themeFillShade="A6"/>
          </w:tcPr>
          <w:p w14:paraId="488AFA7D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6A6A6" w:themeFill="background1" w:themeFillShade="A6"/>
          </w:tcPr>
          <w:p w14:paraId="16B8732A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D26DF5C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FFFFF" w:themeFill="background1"/>
          </w:tcPr>
          <w:p w14:paraId="1753A2BE" w14:textId="77777777" w:rsidR="005857C3" w:rsidRPr="00A90CC2" w:rsidRDefault="005857C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511D9F" w14:textId="77777777" w:rsidR="005857C3" w:rsidRPr="00646F82" w:rsidRDefault="005857C3" w:rsidP="005857C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46F82">
        <w:rPr>
          <w:rFonts w:ascii="Times New Roman" w:eastAsia="Calibri" w:hAnsi="Times New Roman" w:cs="Times New Roman"/>
          <w:sz w:val="20"/>
          <w:szCs w:val="20"/>
        </w:rPr>
        <w:t xml:space="preserve">Note: </w:t>
      </w:r>
      <w:r>
        <w:rPr>
          <w:rFonts w:ascii="Times New Roman" w:eastAsia="Calibri" w:hAnsi="Times New Roman" w:cs="Times New Roman"/>
          <w:sz w:val="20"/>
          <w:szCs w:val="20"/>
        </w:rPr>
        <w:t>The risk factors analysed for each study are shown as shaded cells.</w:t>
      </w:r>
    </w:p>
    <w:p w14:paraId="36EA1988" w14:textId="77777777" w:rsidR="005857C3" w:rsidRPr="00A90CC2" w:rsidRDefault="005857C3" w:rsidP="005857C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A90CC2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A90CC2">
        <w:rPr>
          <w:rFonts w:ascii="Times New Roman" w:eastAsia="Calibri" w:hAnsi="Times New Roman" w:cs="Times New Roman"/>
          <w:sz w:val="20"/>
          <w:szCs w:val="20"/>
        </w:rPr>
        <w:t xml:space="preserve"> Data for atrial fibrillation, cardiovascular disease and stroke were also available for Tajiri, but models containing these did not converge. </w:t>
      </w:r>
    </w:p>
    <w:p w14:paraId="5E10F197" w14:textId="35E14F67" w:rsidR="009422B1" w:rsidRPr="005857C3" w:rsidRDefault="009422B1" w:rsidP="005857C3">
      <w:bookmarkStart w:id="0" w:name="_GoBack"/>
      <w:bookmarkEnd w:id="0"/>
    </w:p>
    <w:sectPr w:rsidR="009422B1" w:rsidRPr="005857C3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5857C3"/>
    <w:rsid w:val="009422B1"/>
    <w:rsid w:val="009E42E1"/>
    <w:rsid w:val="00AB169F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7:00Z</dcterms:created>
  <dcterms:modified xsi:type="dcterms:W3CDTF">2019-05-16T03:37:00Z</dcterms:modified>
</cp:coreProperties>
</file>